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C733E" w14:textId="38E91635" w:rsidR="006705B5" w:rsidRPr="006705B5" w:rsidRDefault="006705B5" w:rsidP="006705B5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705B5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S1</w:t>
      </w:r>
      <w:r w:rsidRPr="006705B5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 xml:space="preserve">. </w:t>
      </w:r>
      <w:r w:rsidRPr="006705B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Non-</w:t>
      </w:r>
      <w:proofErr w:type="spellStart"/>
      <w:r w:rsidRPr="006705B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pooled</w:t>
      </w:r>
      <w:proofErr w:type="spellEnd"/>
      <w:r w:rsidRPr="006705B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6705B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Outcomes</w:t>
      </w:r>
      <w:proofErr w:type="spellEnd"/>
      <w:r w:rsidRPr="006705B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: Reporting and </w:t>
      </w:r>
      <w:proofErr w:type="spellStart"/>
      <w:r w:rsidRPr="006705B5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Rationale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9"/>
        <w:gridCol w:w="1527"/>
        <w:gridCol w:w="1054"/>
        <w:gridCol w:w="1818"/>
        <w:gridCol w:w="1027"/>
        <w:gridCol w:w="1642"/>
        <w:gridCol w:w="1449"/>
        <w:gridCol w:w="1047"/>
        <w:gridCol w:w="1513"/>
        <w:gridCol w:w="1611"/>
      </w:tblGrid>
      <w:tr w:rsidR="006705B5" w:rsidRPr="006705B5" w14:paraId="17C8CC25" w14:textId="77777777" w:rsidTr="006705B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0955DC" w14:textId="49B7D7C9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453BB" w14:textId="3DE725C9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obo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v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aparoscopy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39F200" w14:textId="7FD8BD74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obo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v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aparotom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05E255" w14:textId="2098CD48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6705B5" w:rsidRPr="006705B5" w14:paraId="4B040A39" w14:textId="77777777" w:rsidTr="00DF512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9868A" w14:textId="1CCFC7F0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B55BE" w14:textId="6A361548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äenpää 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2C60" w14:textId="37DB55DB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uorinen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403E3" w14:textId="74797F35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ilva e Silva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61154" w14:textId="74120D7C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arducci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3A9A5" w14:textId="739C4A33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alehi 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FE898" w14:textId="4DD785FB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alehi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AFE42" w14:textId="603BC6F9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undin 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93185" w14:textId="704D21A9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undin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DABC8" w14:textId="5A113D1D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ain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ason</w:t>
            </w:r>
            <w:proofErr w:type="spellEnd"/>
          </w:p>
        </w:tc>
      </w:tr>
      <w:tr w:rsidR="006705B5" w:rsidRPr="006705B5" w14:paraId="3E444811" w14:textId="77777777" w:rsidTr="00DF51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4C6530" w14:textId="6CA9577E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Operative</w:t>
            </w:r>
            <w:r w:rsidR="00C966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time</w:t>
            </w: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/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operating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room time</w:t>
            </w:r>
          </w:p>
        </w:tc>
        <w:tc>
          <w:tcPr>
            <w:tcW w:w="0" w:type="auto"/>
            <w:vAlign w:val="center"/>
            <w:hideMark/>
          </w:tcPr>
          <w:p w14:paraId="46D28953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Median;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an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so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EB1969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773A85F7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1B32571C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754482BE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6058AE5B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14:paraId="4525B226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52303485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1E5BAE8E" w14:textId="77777777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ifferent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time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efinition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and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ummary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asures</w:t>
            </w:r>
            <w:proofErr w:type="spellEnd"/>
          </w:p>
        </w:tc>
      </w:tr>
      <w:tr w:rsidR="006705B5" w:rsidRPr="006705B5" w14:paraId="19A0A559" w14:textId="77777777" w:rsidTr="00DF51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D7CC8" w14:textId="77777777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Estimated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lood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o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F8DEDF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788ADF29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A0130C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52075D18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7F8B423A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1C789A1E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BD2BB7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4942FBDF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29C58589" w14:textId="77777777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eterogeneou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reporting and incomplete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ispersion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data</w:t>
            </w:r>
          </w:p>
        </w:tc>
      </w:tr>
      <w:tr w:rsidR="006705B5" w:rsidRPr="006705B5" w14:paraId="3912FEBE" w14:textId="77777777" w:rsidTr="00DF51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F4133C" w14:textId="77777777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ength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of hospital stay</w:t>
            </w:r>
          </w:p>
        </w:tc>
        <w:tc>
          <w:tcPr>
            <w:tcW w:w="0" w:type="auto"/>
            <w:vAlign w:val="center"/>
            <w:hideMark/>
          </w:tcPr>
          <w:p w14:paraId="2892BEB6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20AB24C2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60ADFBBE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D9F9CFD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565E24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6F6668D0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CFD651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2E5DCAB4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14:paraId="5F3616BB" w14:textId="77777777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ifferent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efinition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and reporting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units</w:t>
            </w:r>
            <w:proofErr w:type="spellEnd"/>
          </w:p>
        </w:tc>
      </w:tr>
      <w:tr w:rsidR="006705B5" w:rsidRPr="006705B5" w14:paraId="18C602CB" w14:textId="77777777" w:rsidTr="00DF512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38DB3" w14:textId="77777777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omplica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1FDB39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ntraoperative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and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ostoperative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; major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ication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eparatel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2A19AF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2831B4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Major/minor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ications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0107AC39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66B46A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avien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–Dindo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ica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2418B4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ostoperative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ication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grade &gt;3</w:t>
            </w:r>
          </w:p>
        </w:tc>
        <w:tc>
          <w:tcPr>
            <w:tcW w:w="0" w:type="auto"/>
            <w:vAlign w:val="center"/>
            <w:hideMark/>
          </w:tcPr>
          <w:p w14:paraId="34D4A0B3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dverse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events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uring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stay and after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ischar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25B317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545ECF" w14:textId="77777777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ariable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efinition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,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rading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systems, and time windows</w:t>
            </w:r>
          </w:p>
        </w:tc>
      </w:tr>
      <w:tr w:rsidR="006705B5" w:rsidRPr="006705B5" w14:paraId="3364F97F" w14:textId="77777777" w:rsidTr="00DF512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65E62E" w14:textId="77777777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os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3C7B02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47BECA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edian costs in E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6F14AA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otal/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ubcategory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costs in USD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8A0F7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C3EA17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Mean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otal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costs in SEK/USD/E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F83D57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55E2EF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No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EFCABB" w14:textId="77777777" w:rsidR="006705B5" w:rsidRPr="006705B5" w:rsidRDefault="006705B5" w:rsidP="006705B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irect/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ndirect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costs,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QALY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, ICER in S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4154F5" w14:textId="77777777" w:rsidR="006705B5" w:rsidRPr="006705B5" w:rsidRDefault="006705B5" w:rsidP="006705B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ifferent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urrencie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,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erspective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, cost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tegories</w:t>
            </w:r>
            <w:proofErr w:type="spellEnd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, and time </w:t>
            </w:r>
            <w:proofErr w:type="spellStart"/>
            <w:r w:rsidRPr="006705B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orizons</w:t>
            </w:r>
            <w:proofErr w:type="spellEnd"/>
          </w:p>
        </w:tc>
      </w:tr>
    </w:tbl>
    <w:p w14:paraId="062550CE" w14:textId="53AD9814" w:rsidR="00311087" w:rsidRPr="006705B5" w:rsidRDefault="006705B5">
      <w:pPr>
        <w:rPr>
          <w:rFonts w:ascii="Times New Roman" w:hAnsi="Times New Roman" w:cs="Times New Roman"/>
        </w:rPr>
      </w:pPr>
      <w:r w:rsidRPr="006705B5">
        <w:rPr>
          <w:rStyle w:val="Enfasigrassetto"/>
          <w:rFonts w:ascii="Times New Roman" w:hAnsi="Times New Roman" w:cs="Times New Roman"/>
          <w:color w:val="000000"/>
        </w:rPr>
        <w:t>Note:</w:t>
      </w:r>
      <w:r w:rsidRPr="006705B5">
        <w:rPr>
          <w:rStyle w:val="apple-converted-space"/>
          <w:rFonts w:ascii="Times New Roman" w:hAnsi="Times New Roman" w:cs="Times New Roman"/>
          <w:color w:val="000000"/>
          <w:sz w:val="27"/>
          <w:szCs w:val="27"/>
        </w:rPr>
        <w:t> </w:t>
      </w:r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Due to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substantial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heterogeneity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in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outcome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definitions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, reporting formats,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summary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measures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, and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available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dispersion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data, quantitative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synthesis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was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not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feasible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for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these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 xml:space="preserve"> </w:t>
      </w:r>
      <w:proofErr w:type="spellStart"/>
      <w:r w:rsidRPr="006705B5">
        <w:rPr>
          <w:rFonts w:ascii="Times New Roman" w:hAnsi="Times New Roman" w:cs="Times New Roman"/>
          <w:color w:val="000000"/>
          <w:sz w:val="27"/>
          <w:szCs w:val="27"/>
        </w:rPr>
        <w:t>outcomes</w:t>
      </w:r>
      <w:proofErr w:type="spellEnd"/>
      <w:r w:rsidRPr="006705B5">
        <w:rPr>
          <w:rFonts w:ascii="Times New Roman" w:hAnsi="Times New Roman" w:cs="Times New Roman"/>
          <w:color w:val="000000"/>
          <w:sz w:val="27"/>
          <w:szCs w:val="27"/>
        </w:rPr>
        <w:t>.</w:t>
      </w:r>
    </w:p>
    <w:sectPr w:rsidR="00311087" w:rsidRPr="006705B5" w:rsidSect="006705B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5B5"/>
    <w:rsid w:val="00311087"/>
    <w:rsid w:val="0037163C"/>
    <w:rsid w:val="0050410B"/>
    <w:rsid w:val="006705B5"/>
    <w:rsid w:val="00C96629"/>
    <w:rsid w:val="00DF5125"/>
    <w:rsid w:val="00F4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FC106F"/>
  <w15:chartTrackingRefBased/>
  <w15:docId w15:val="{76080D00-2DF7-F94C-8777-C24B5994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70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0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70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70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70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705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705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705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705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0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0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70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705B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705B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705B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705B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705B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705B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705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70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705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70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70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705B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705B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705B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70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705B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705B5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6705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6705B5"/>
    <w:rPr>
      <w:b/>
      <w:bCs/>
    </w:rPr>
  </w:style>
  <w:style w:type="character" w:customStyle="1" w:styleId="apple-converted-space">
    <w:name w:val="apple-converted-space"/>
    <w:basedOn w:val="Carpredefinitoparagrafo"/>
    <w:rsid w:val="00670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de angelis</dc:creator>
  <cp:keywords/>
  <dc:description/>
  <cp:lastModifiedBy>emanuele de angelis</cp:lastModifiedBy>
  <cp:revision>3</cp:revision>
  <dcterms:created xsi:type="dcterms:W3CDTF">2026-06-11T15:20:00Z</dcterms:created>
  <dcterms:modified xsi:type="dcterms:W3CDTF">2026-06-13T09:58:00Z</dcterms:modified>
</cp:coreProperties>
</file>